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491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3544"/>
        <w:gridCol w:w="5534"/>
      </w:tblGrid>
      <w:tr w:rsidR="00A35A93" w:rsidRPr="00E67992" w:rsidTr="006318BA">
        <w:trPr>
          <w:trHeight w:val="936"/>
          <w:jc w:val="center"/>
        </w:trPr>
        <w:tc>
          <w:tcPr>
            <w:tcW w:w="10491" w:type="dxa"/>
            <w:gridSpan w:val="3"/>
            <w:vAlign w:val="center"/>
            <w:hideMark/>
          </w:tcPr>
          <w:p w:rsidR="00A35A93" w:rsidRPr="00E67992" w:rsidRDefault="00A35A93" w:rsidP="006318B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10479810"/>
            <w:bookmarkStart w:id="1" w:name="_GoBack"/>
            <w:r w:rsidRPr="00E6799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S1 </w:t>
            </w: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rgets of CRISPR an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imers fo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lecula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lysis</w:t>
            </w:r>
            <w:bookmarkEnd w:id="0"/>
            <w:bookmarkEnd w:id="1"/>
          </w:p>
        </w:tc>
      </w:tr>
      <w:tr w:rsidR="00A35A93" w:rsidRPr="00E67992" w:rsidTr="006318BA">
        <w:trPr>
          <w:trHeight w:val="936"/>
          <w:jc w:val="center"/>
        </w:trPr>
        <w:tc>
          <w:tcPr>
            <w:tcW w:w="1413" w:type="dxa"/>
            <w:vAlign w:val="center"/>
            <w:hideMark/>
          </w:tcPr>
          <w:p w:rsidR="00A35A93" w:rsidRPr="00E67992" w:rsidRDefault="00A35A93" w:rsidP="006318B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" w:name="_Hlk3385034"/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544" w:type="dxa"/>
            <w:vAlign w:val="center"/>
            <w:hideMark/>
          </w:tcPr>
          <w:p w:rsidR="00A35A93" w:rsidRPr="00E67992" w:rsidRDefault="00A35A93" w:rsidP="006318B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ISPR-Cas9 targets (PAM)</w:t>
            </w:r>
          </w:p>
        </w:tc>
        <w:tc>
          <w:tcPr>
            <w:tcW w:w="5534" w:type="dxa"/>
            <w:vAlign w:val="center"/>
            <w:hideMark/>
          </w:tcPr>
          <w:p w:rsidR="00A35A93" w:rsidRPr="00E67992" w:rsidRDefault="00A35A93" w:rsidP="006318B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(</w:t>
            </w:r>
            <w:r w:rsidRPr="0040640B">
              <w:rPr>
                <w:rFonts w:ascii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t>For:</w:t>
            </w: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orward; Rev: reverse)</w:t>
            </w:r>
          </w:p>
        </w:tc>
      </w:tr>
      <w:tr w:rsidR="00A35A93" w:rsidRPr="00E67992" w:rsidTr="006318BA">
        <w:trPr>
          <w:trHeight w:val="654"/>
          <w:jc w:val="center"/>
        </w:trPr>
        <w:tc>
          <w:tcPr>
            <w:tcW w:w="1413" w:type="dxa"/>
            <w:vMerge w:val="restart"/>
            <w:vAlign w:val="center"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c-1 knock in</w:t>
            </w:r>
          </w:p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  <w:vAlign w:val="center"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g1: GCGAGATTAGCTCTGGAACA </w:t>
            </w:r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G</w:t>
            </w:r>
          </w:p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AGCTCTGGAACAGTTTTAGAGCTAGAAATAGCAAG</w:t>
            </w:r>
          </w:p>
        </w:tc>
      </w:tr>
      <w:tr w:rsidR="00A35A93" w:rsidRPr="00E67992" w:rsidTr="006318BA">
        <w:trPr>
          <w:trHeight w:val="692"/>
          <w:jc w:val="center"/>
        </w:trPr>
        <w:tc>
          <w:tcPr>
            <w:tcW w:w="1413" w:type="dxa"/>
            <w:vMerge/>
            <w:hideMark/>
          </w:tcPr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TCCAGAGCTAATCTCGCCAAGACATCTCGCAATAGG</w:t>
            </w:r>
          </w:p>
        </w:tc>
      </w:tr>
      <w:tr w:rsidR="00A35A93" w:rsidRPr="00E67992" w:rsidTr="006318BA">
        <w:trPr>
          <w:trHeight w:val="702"/>
          <w:jc w:val="center"/>
        </w:trPr>
        <w:tc>
          <w:tcPr>
            <w:tcW w:w="1413" w:type="dxa"/>
            <w:vMerge/>
            <w:hideMark/>
          </w:tcPr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  <w:vAlign w:val="center"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g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:ACAATTGGCGAGATTAGCTC</w:t>
            </w:r>
            <w:proofErr w:type="gramEnd"/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GG</w:t>
            </w:r>
          </w:p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GAGATTAGCTCGTTTTAGAGCTAGAAATAGCAAG</w:t>
            </w:r>
          </w:p>
        </w:tc>
      </w:tr>
      <w:tr w:rsidR="00A35A93" w:rsidRPr="00E67992" w:rsidTr="006318BA">
        <w:trPr>
          <w:trHeight w:val="840"/>
          <w:jc w:val="center"/>
        </w:trPr>
        <w:tc>
          <w:tcPr>
            <w:tcW w:w="1413" w:type="dxa"/>
            <w:vMerge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CTAATCTCGCCAATTGTCAAGACATCTCGCAATAGG</w:t>
            </w:r>
          </w:p>
        </w:tc>
      </w:tr>
      <w:tr w:rsidR="00A35A93" w:rsidRPr="00E67992" w:rsidTr="006318BA">
        <w:trPr>
          <w:trHeight w:val="852"/>
          <w:jc w:val="center"/>
        </w:trPr>
        <w:tc>
          <w:tcPr>
            <w:tcW w:w="1413" w:type="dxa"/>
            <w:vMerge w:val="restart"/>
            <w:vAlign w:val="center"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nc-70 knock in</w:t>
            </w:r>
          </w:p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  <w:vAlign w:val="center"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g</w:t>
            </w:r>
            <w:proofErr w:type="gramStart"/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:</w:t>
            </w: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GTCGGCAATATGGCTA</w:t>
            </w:r>
            <w:proofErr w:type="gramEnd"/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GG</w:t>
            </w:r>
          </w:p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CCATATTGCCGACGACGCAAGACATCTCGCAATAGG</w:t>
            </w:r>
          </w:p>
        </w:tc>
      </w:tr>
      <w:tr w:rsidR="00A35A93" w:rsidRPr="00E67992" w:rsidTr="006318BA">
        <w:trPr>
          <w:trHeight w:val="694"/>
          <w:jc w:val="center"/>
        </w:trPr>
        <w:tc>
          <w:tcPr>
            <w:tcW w:w="1413" w:type="dxa"/>
            <w:vMerge/>
            <w:hideMark/>
          </w:tcPr>
          <w:p w:rsidR="00A35A93" w:rsidRPr="00E67992" w:rsidRDefault="00A35A93" w:rsidP="006318BA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GCAATATGGCTAGTTTTAGAGCTAGAAATAGCAAG</w:t>
            </w:r>
          </w:p>
        </w:tc>
      </w:tr>
      <w:tr w:rsidR="00A35A93" w:rsidRPr="00E67992" w:rsidTr="006318BA">
        <w:trPr>
          <w:trHeight w:val="548"/>
          <w:jc w:val="center"/>
        </w:trPr>
        <w:tc>
          <w:tcPr>
            <w:tcW w:w="1413" w:type="dxa"/>
            <w:vMerge/>
            <w:hideMark/>
          </w:tcPr>
          <w:p w:rsidR="00A35A93" w:rsidRPr="00E67992" w:rsidRDefault="00A35A93" w:rsidP="006318BA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  <w:vAlign w:val="center"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g2: </w:t>
            </w: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CGAAACGTCGTCGGCAATA </w:t>
            </w:r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G</w:t>
            </w:r>
          </w:p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TGCCGACGACGTTTCGCCAAGACATCTCGCAATAGG</w:t>
            </w:r>
          </w:p>
        </w:tc>
      </w:tr>
      <w:tr w:rsidR="00A35A93" w:rsidRPr="00E67992" w:rsidTr="006318BA">
        <w:trPr>
          <w:trHeight w:val="558"/>
          <w:jc w:val="center"/>
        </w:trPr>
        <w:tc>
          <w:tcPr>
            <w:tcW w:w="1413" w:type="dxa"/>
            <w:vMerge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TCGTCGGCAATAGTTTTAGAGCTAGAAATAGCAAG</w:t>
            </w:r>
          </w:p>
        </w:tc>
      </w:tr>
      <w:tr w:rsidR="00A35A93" w:rsidRPr="00E67992" w:rsidTr="006318BA">
        <w:trPr>
          <w:trHeight w:val="696"/>
          <w:jc w:val="center"/>
        </w:trPr>
        <w:tc>
          <w:tcPr>
            <w:tcW w:w="1413" w:type="dxa"/>
            <w:vMerge w:val="restart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c-1-L268P knock in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35A93" w:rsidRPr="00E67992" w:rsidRDefault="00A35A93" w:rsidP="006318BA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44" w:type="dxa"/>
            <w:vMerge w:val="restart"/>
            <w:vAlign w:val="center"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g1: </w:t>
            </w: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TCGTAAGGAAGGGCTCTT </w:t>
            </w:r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G</w:t>
            </w:r>
          </w:p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GGAAGGGCTCTTGTTTTAGAGCTAGAAATAGCAAG</w:t>
            </w:r>
          </w:p>
        </w:tc>
      </w:tr>
      <w:tr w:rsidR="00A35A93" w:rsidRPr="00E67992" w:rsidTr="006318BA">
        <w:trPr>
          <w:trHeight w:val="706"/>
          <w:jc w:val="center"/>
        </w:trPr>
        <w:tc>
          <w:tcPr>
            <w:tcW w:w="1413" w:type="dxa"/>
            <w:vMerge/>
            <w:hideMark/>
          </w:tcPr>
          <w:p w:rsidR="00A35A93" w:rsidRPr="00E67992" w:rsidRDefault="00A35A93" w:rsidP="006318BA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GCCCTTCCTTACGAGTCAAGACATCTCGCAATAGG</w:t>
            </w:r>
          </w:p>
        </w:tc>
      </w:tr>
      <w:tr w:rsidR="00A35A93" w:rsidRPr="00E67992" w:rsidTr="006318BA">
        <w:trPr>
          <w:trHeight w:val="702"/>
          <w:jc w:val="center"/>
        </w:trPr>
        <w:tc>
          <w:tcPr>
            <w:tcW w:w="1413" w:type="dxa"/>
            <w:vMerge/>
            <w:hideMark/>
          </w:tcPr>
          <w:p w:rsidR="00A35A93" w:rsidRPr="00E67992" w:rsidRDefault="00A35A93" w:rsidP="006318BA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  <w:vAlign w:val="center"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g2: </w:t>
            </w: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AAGAGCCCTTCCTTACGAG </w:t>
            </w:r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G</w:t>
            </w:r>
          </w:p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TAAGGAAGGGCTCTTT</w:t>
            </w:r>
            <w:r w:rsidRPr="00E67992">
              <w:rPr>
                <w:rFonts w:ascii="Times New Roman" w:eastAsia="宋体" w:hAnsi="Times New Roman" w:cs="Times New Roman"/>
                <w:caps/>
                <w:color w:val="000000"/>
                <w:kern w:val="0"/>
                <w:sz w:val="24"/>
                <w:szCs w:val="24"/>
              </w:rPr>
              <w:t>caagacatctcgcaatagg</w:t>
            </w:r>
          </w:p>
        </w:tc>
      </w:tr>
      <w:tr w:rsidR="00A35A93" w:rsidRPr="00E67992" w:rsidTr="006318BA">
        <w:trPr>
          <w:trHeight w:val="698"/>
          <w:jc w:val="center"/>
        </w:trPr>
        <w:tc>
          <w:tcPr>
            <w:tcW w:w="1413" w:type="dxa"/>
            <w:vMerge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TTCCTTACGAGGTTTTAGAGCTAGAAATAGCAAG</w:t>
            </w:r>
          </w:p>
        </w:tc>
      </w:tr>
      <w:tr w:rsidR="00A35A93" w:rsidRPr="00E67992" w:rsidTr="006318BA">
        <w:trPr>
          <w:trHeight w:val="682"/>
          <w:jc w:val="center"/>
        </w:trPr>
        <w:tc>
          <w:tcPr>
            <w:tcW w:w="1413" w:type="dxa"/>
            <w:vMerge w:val="restart"/>
            <w:vAlign w:val="center"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nc-70-ΔH590-</w:t>
            </w: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L598 knock in</w:t>
            </w:r>
          </w:p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  <w:vAlign w:val="center"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sg1: </w:t>
            </w: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GAGAGTAAGAAGCATATCG </w:t>
            </w:r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G</w:t>
            </w:r>
          </w:p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GATATGCTTCTTACTCTCGCAAGACATCTCGCAATAGG</w:t>
            </w:r>
          </w:p>
        </w:tc>
      </w:tr>
      <w:tr w:rsidR="00A35A93" w:rsidRPr="00E67992" w:rsidTr="006318BA">
        <w:trPr>
          <w:trHeight w:val="708"/>
          <w:jc w:val="center"/>
        </w:trPr>
        <w:tc>
          <w:tcPr>
            <w:tcW w:w="1413" w:type="dxa"/>
            <w:vMerge/>
            <w:hideMark/>
          </w:tcPr>
          <w:p w:rsidR="00A35A93" w:rsidRPr="00E67992" w:rsidRDefault="00A35A93" w:rsidP="006318BA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AGAAGCATATCGGTTTTAGAGCTAGAAATAGCAAG</w:t>
            </w:r>
          </w:p>
        </w:tc>
      </w:tr>
      <w:tr w:rsidR="00A35A93" w:rsidRPr="00E67992" w:rsidTr="006318BA">
        <w:trPr>
          <w:trHeight w:val="698"/>
          <w:jc w:val="center"/>
        </w:trPr>
        <w:tc>
          <w:tcPr>
            <w:tcW w:w="1413" w:type="dxa"/>
            <w:vMerge/>
            <w:hideMark/>
          </w:tcPr>
          <w:p w:rsidR="00A35A93" w:rsidRPr="00E67992" w:rsidRDefault="00A35A93" w:rsidP="006318BA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  <w:vAlign w:val="center"/>
            <w:hideMark/>
          </w:tcPr>
          <w:p w:rsidR="00A35A93" w:rsidRPr="00E67992" w:rsidRDefault="00A35A93" w:rsidP="006318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g2: </w:t>
            </w: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CTTACTCTCGATCTCA</w:t>
            </w:r>
            <w:r w:rsidRPr="00E67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GG</w:t>
            </w:r>
          </w:p>
          <w:p w:rsidR="00A35A93" w:rsidRPr="00E67992" w:rsidRDefault="00A35A93" w:rsidP="006318B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ATCGAGAGTAAGAAGCCAAGACATCTCGCAATAG</w:t>
            </w:r>
          </w:p>
        </w:tc>
      </w:tr>
      <w:tr w:rsidR="00A35A93" w:rsidRPr="00E67992" w:rsidTr="006318BA">
        <w:trPr>
          <w:trHeight w:val="741"/>
          <w:jc w:val="center"/>
        </w:trPr>
        <w:tc>
          <w:tcPr>
            <w:tcW w:w="1413" w:type="dxa"/>
            <w:vMerge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34" w:type="dxa"/>
            <w:hideMark/>
          </w:tcPr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:</w:t>
            </w:r>
          </w:p>
          <w:p w:rsidR="00A35A93" w:rsidRPr="00E67992" w:rsidRDefault="00A35A93" w:rsidP="006318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CTCTCGATCTCAGTTTTAGAGCTAGAAATAGCAAG</w:t>
            </w:r>
          </w:p>
        </w:tc>
      </w:tr>
      <w:bookmarkEnd w:id="2"/>
    </w:tbl>
    <w:p w:rsidR="00A14FB8" w:rsidRDefault="00A14FB8"/>
    <w:sectPr w:rsidR="00A14F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5A93" w:rsidRDefault="00A35A93" w:rsidP="00A35A93">
      <w:r>
        <w:separator/>
      </w:r>
    </w:p>
  </w:endnote>
  <w:endnote w:type="continuationSeparator" w:id="0">
    <w:p w:rsidR="00A35A93" w:rsidRDefault="00A35A93" w:rsidP="00A35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5A93" w:rsidRDefault="00A35A93" w:rsidP="00A35A93">
      <w:r>
        <w:separator/>
      </w:r>
    </w:p>
  </w:footnote>
  <w:footnote w:type="continuationSeparator" w:id="0">
    <w:p w:rsidR="00A35A93" w:rsidRDefault="00A35A93" w:rsidP="00A35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81A"/>
    <w:rsid w:val="003A6178"/>
    <w:rsid w:val="00A14FB8"/>
    <w:rsid w:val="00A35A93"/>
    <w:rsid w:val="00E95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01C0C"/>
  <w15:chartTrackingRefBased/>
  <w15:docId w15:val="{1FC1DEEA-9BA1-4F5B-89D9-B03D3B1A5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A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5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5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5A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5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5A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Jia</dc:creator>
  <cp:keywords/>
  <dc:description/>
  <cp:lastModifiedBy>Ru Jia</cp:lastModifiedBy>
  <cp:revision>2</cp:revision>
  <dcterms:created xsi:type="dcterms:W3CDTF">2019-06-03T09:21:00Z</dcterms:created>
  <dcterms:modified xsi:type="dcterms:W3CDTF">2019-06-03T10:43:00Z</dcterms:modified>
</cp:coreProperties>
</file>